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AE836A" w14:textId="77777777" w:rsidR="00B60CA8" w:rsidRPr="00FC2774" w:rsidRDefault="00B60CA8" w:rsidP="00B60CA8">
      <w:pPr>
        <w:pStyle w:val="NormalWeb"/>
        <w:rPr>
          <w:color w:val="000000" w:themeColor="text1"/>
          <w:sz w:val="20"/>
          <w:szCs w:val="20"/>
        </w:rPr>
      </w:pPr>
      <w:r w:rsidRPr="00FC2774">
        <w:rPr>
          <w:b/>
          <w:color w:val="000000" w:themeColor="text1"/>
          <w:sz w:val="20"/>
          <w:szCs w:val="20"/>
        </w:rPr>
        <w:t xml:space="preserve">S2 Table. </w:t>
      </w:r>
      <w:r w:rsidRPr="00FC2774">
        <w:rPr>
          <w:color w:val="000000" w:themeColor="text1"/>
          <w:sz w:val="20"/>
          <w:szCs w:val="20"/>
        </w:rPr>
        <w:t>Relative landings of aggregate elasmobranchs in the Bay of Bengal countries from 1950-2016 with and mean, standard deviation and percentage of total catch contribution from the Bay of Bengal areas.</w:t>
      </w:r>
    </w:p>
    <w:p w14:paraId="38F45273" w14:textId="77777777" w:rsidR="00B60CA8" w:rsidRPr="00FC2774" w:rsidRDefault="00B60CA8" w:rsidP="00B60CA8">
      <w:pPr>
        <w:pStyle w:val="NormalWeb"/>
        <w:rPr>
          <w:color w:val="000000" w:themeColor="text1"/>
          <w:sz w:val="20"/>
          <w:szCs w:val="20"/>
        </w:rPr>
      </w:pPr>
    </w:p>
    <w:tbl>
      <w:tblPr>
        <w:tblStyle w:val="PlainTable2"/>
        <w:tblW w:w="10768" w:type="dxa"/>
        <w:tblLook w:val="04A0" w:firstRow="1" w:lastRow="0" w:firstColumn="1" w:lastColumn="0" w:noHBand="0" w:noVBand="1"/>
      </w:tblPr>
      <w:tblGrid>
        <w:gridCol w:w="2122"/>
        <w:gridCol w:w="1134"/>
        <w:gridCol w:w="2268"/>
        <w:gridCol w:w="850"/>
        <w:gridCol w:w="1276"/>
        <w:gridCol w:w="2268"/>
        <w:gridCol w:w="850"/>
      </w:tblGrid>
      <w:tr w:rsidR="00B60CA8" w:rsidRPr="00FC2774" w14:paraId="029C81D4" w14:textId="77777777" w:rsidTr="00F51C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00BD08F" w14:textId="77777777" w:rsidR="00B60CA8" w:rsidRPr="00FC2774" w:rsidRDefault="00B60CA8" w:rsidP="00F51CED">
            <w:pPr>
              <w:pStyle w:val="NormalWeb"/>
              <w:rPr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134" w:type="dxa"/>
          </w:tcPr>
          <w:p w14:paraId="304CBC11" w14:textId="77777777" w:rsidR="00B60CA8" w:rsidRPr="00FC2774" w:rsidRDefault="00B60CA8" w:rsidP="00F51CED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color w:val="000000" w:themeColor="text1"/>
                <w:sz w:val="20"/>
                <w:szCs w:val="20"/>
              </w:rPr>
              <w:t>Total landing (1950-2016) t</w:t>
            </w:r>
          </w:p>
        </w:tc>
        <w:tc>
          <w:tcPr>
            <w:tcW w:w="2268" w:type="dxa"/>
          </w:tcPr>
          <w:p w14:paraId="0AD7A1E9" w14:textId="77777777" w:rsidR="00B60CA8" w:rsidRPr="00FC2774" w:rsidRDefault="00B60CA8" w:rsidP="00F51CED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color w:val="000000" w:themeColor="text1"/>
                <w:sz w:val="20"/>
                <w:szCs w:val="20"/>
              </w:rPr>
              <w:t>Mean ± SD</w:t>
            </w:r>
          </w:p>
        </w:tc>
        <w:tc>
          <w:tcPr>
            <w:tcW w:w="850" w:type="dxa"/>
          </w:tcPr>
          <w:p w14:paraId="0D6B10EF" w14:textId="77777777" w:rsidR="00B60CA8" w:rsidRPr="00FC2774" w:rsidRDefault="00B60CA8" w:rsidP="00F51CED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276" w:type="dxa"/>
          </w:tcPr>
          <w:p w14:paraId="5F755785" w14:textId="77777777" w:rsidR="00B60CA8" w:rsidRPr="00FC2774" w:rsidRDefault="00B60CA8" w:rsidP="00F51CED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color w:val="000000" w:themeColor="text1"/>
                <w:sz w:val="20"/>
                <w:szCs w:val="20"/>
              </w:rPr>
              <w:t>Landing (1990-2016) t</w:t>
            </w:r>
          </w:p>
        </w:tc>
        <w:tc>
          <w:tcPr>
            <w:tcW w:w="2268" w:type="dxa"/>
          </w:tcPr>
          <w:p w14:paraId="33AB7A16" w14:textId="77777777" w:rsidR="00B60CA8" w:rsidRPr="00FC2774" w:rsidRDefault="00B60CA8" w:rsidP="00F51CED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color w:val="000000" w:themeColor="text1"/>
                <w:sz w:val="20"/>
                <w:szCs w:val="20"/>
              </w:rPr>
              <w:t>Mean ± SD</w:t>
            </w:r>
          </w:p>
        </w:tc>
        <w:tc>
          <w:tcPr>
            <w:tcW w:w="850" w:type="dxa"/>
          </w:tcPr>
          <w:p w14:paraId="54775FA1" w14:textId="77777777" w:rsidR="00B60CA8" w:rsidRPr="00FC2774" w:rsidRDefault="00B60CA8" w:rsidP="00F51CED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color w:val="000000" w:themeColor="text1"/>
                <w:sz w:val="20"/>
                <w:szCs w:val="20"/>
              </w:rPr>
              <w:t>%</w:t>
            </w:r>
          </w:p>
        </w:tc>
      </w:tr>
      <w:tr w:rsidR="00B60CA8" w:rsidRPr="00FC2774" w14:paraId="5119D83C" w14:textId="77777777" w:rsidTr="00F51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92D496D" w14:textId="77777777" w:rsidR="00B60CA8" w:rsidRPr="00FC2774" w:rsidRDefault="00B60CA8" w:rsidP="00F51CED">
            <w:pPr>
              <w:pStyle w:val="NormalWeb"/>
              <w:rPr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color w:val="000000" w:themeColor="text1"/>
                <w:sz w:val="20"/>
                <w:szCs w:val="20"/>
              </w:rPr>
              <w:t>Bangladesh</w:t>
            </w:r>
          </w:p>
        </w:tc>
        <w:tc>
          <w:tcPr>
            <w:tcW w:w="1134" w:type="dxa"/>
          </w:tcPr>
          <w:p w14:paraId="6966C944" w14:textId="77777777" w:rsidR="00B60CA8" w:rsidRPr="00FC2774" w:rsidRDefault="00B60CA8" w:rsidP="00F5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30720</w:t>
            </w:r>
          </w:p>
        </w:tc>
        <w:tc>
          <w:tcPr>
            <w:tcW w:w="2268" w:type="dxa"/>
          </w:tcPr>
          <w:p w14:paraId="27443169" w14:textId="77777777" w:rsidR="00B60CA8" w:rsidRPr="00FC2774" w:rsidRDefault="00B60CA8" w:rsidP="00F5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936.12± 3186.92</w:t>
            </w:r>
          </w:p>
        </w:tc>
        <w:tc>
          <w:tcPr>
            <w:tcW w:w="850" w:type="dxa"/>
          </w:tcPr>
          <w:p w14:paraId="7E285EB6" w14:textId="77777777" w:rsidR="00B60CA8" w:rsidRPr="00FC2774" w:rsidRDefault="00B60CA8" w:rsidP="00F5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32</w:t>
            </w:r>
          </w:p>
        </w:tc>
        <w:tc>
          <w:tcPr>
            <w:tcW w:w="1276" w:type="dxa"/>
          </w:tcPr>
          <w:p w14:paraId="6DC65696" w14:textId="77777777" w:rsidR="00B60CA8" w:rsidRPr="00FC2774" w:rsidRDefault="00B60CA8" w:rsidP="00F5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3100</w:t>
            </w:r>
          </w:p>
        </w:tc>
        <w:tc>
          <w:tcPr>
            <w:tcW w:w="2268" w:type="dxa"/>
          </w:tcPr>
          <w:p w14:paraId="6CF4BD0A" w14:textId="77777777" w:rsidR="00B60CA8" w:rsidRPr="00FC2774" w:rsidRDefault="00B60CA8" w:rsidP="00F5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892.59</w:t>
            </w:r>
            <w:r w:rsidRPr="00FC2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10.83</w:t>
            </w:r>
          </w:p>
        </w:tc>
        <w:tc>
          <w:tcPr>
            <w:tcW w:w="850" w:type="dxa"/>
          </w:tcPr>
          <w:p w14:paraId="04050EEA" w14:textId="77777777" w:rsidR="00B60CA8" w:rsidRPr="00FC2774" w:rsidRDefault="00B60CA8" w:rsidP="00F5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00</w:t>
            </w:r>
          </w:p>
        </w:tc>
      </w:tr>
      <w:tr w:rsidR="00B60CA8" w:rsidRPr="00FC2774" w14:paraId="5DE1BE6B" w14:textId="77777777" w:rsidTr="00F51C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7895C99" w14:textId="77777777" w:rsidR="00B60CA8" w:rsidRPr="00FC2774" w:rsidRDefault="00B60CA8" w:rsidP="00F51CED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134" w:type="dxa"/>
          </w:tcPr>
          <w:p w14:paraId="1BB23B84" w14:textId="77777777" w:rsidR="00B60CA8" w:rsidRPr="00FC2774" w:rsidRDefault="00B60CA8" w:rsidP="00F5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643840</w:t>
            </w:r>
          </w:p>
        </w:tc>
        <w:tc>
          <w:tcPr>
            <w:tcW w:w="2268" w:type="dxa"/>
          </w:tcPr>
          <w:p w14:paraId="1FA1F9F1" w14:textId="77777777" w:rsidR="00B60CA8" w:rsidRPr="00FC2774" w:rsidRDefault="00B60CA8" w:rsidP="00F5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4385.67± 21282.76</w:t>
            </w:r>
          </w:p>
        </w:tc>
        <w:tc>
          <w:tcPr>
            <w:tcW w:w="850" w:type="dxa"/>
          </w:tcPr>
          <w:p w14:paraId="23FE54DD" w14:textId="77777777" w:rsidR="00B60CA8" w:rsidRPr="00FC2774" w:rsidRDefault="00B60CA8" w:rsidP="00F5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6.61</w:t>
            </w:r>
          </w:p>
        </w:tc>
        <w:tc>
          <w:tcPr>
            <w:tcW w:w="1276" w:type="dxa"/>
          </w:tcPr>
          <w:p w14:paraId="6F0A729B" w14:textId="77777777" w:rsidR="00B60CA8" w:rsidRPr="00FC2774" w:rsidRDefault="00B60CA8" w:rsidP="00F5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68800</w:t>
            </w:r>
          </w:p>
        </w:tc>
        <w:tc>
          <w:tcPr>
            <w:tcW w:w="2268" w:type="dxa"/>
          </w:tcPr>
          <w:p w14:paraId="7EDB99B8" w14:textId="77777777" w:rsidR="00B60CA8" w:rsidRPr="00FC2774" w:rsidRDefault="00B60CA8" w:rsidP="00F5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9214.81</w:t>
            </w:r>
            <w:r w:rsidRPr="00FC2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998.18</w:t>
            </w:r>
          </w:p>
        </w:tc>
        <w:tc>
          <w:tcPr>
            <w:tcW w:w="850" w:type="dxa"/>
          </w:tcPr>
          <w:p w14:paraId="49A519F6" w14:textId="77777777" w:rsidR="00B60CA8" w:rsidRPr="00FC2774" w:rsidRDefault="00B60CA8" w:rsidP="00F5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5.11</w:t>
            </w:r>
          </w:p>
        </w:tc>
      </w:tr>
      <w:tr w:rsidR="00B60CA8" w:rsidRPr="00FC2774" w14:paraId="5593790C" w14:textId="77777777" w:rsidTr="00F51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852F6B9" w14:textId="77777777" w:rsidR="00B60CA8" w:rsidRPr="00FC2774" w:rsidRDefault="00B60CA8" w:rsidP="00F51CED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onesia (Indian Ocean)</w:t>
            </w:r>
          </w:p>
        </w:tc>
        <w:tc>
          <w:tcPr>
            <w:tcW w:w="1134" w:type="dxa"/>
          </w:tcPr>
          <w:p w14:paraId="61CFE79A" w14:textId="77777777" w:rsidR="00B60CA8" w:rsidRPr="00FC2774" w:rsidRDefault="00B60CA8" w:rsidP="00F5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99080</w:t>
            </w:r>
          </w:p>
        </w:tc>
        <w:tc>
          <w:tcPr>
            <w:tcW w:w="2268" w:type="dxa"/>
          </w:tcPr>
          <w:p w14:paraId="7FF4FB53" w14:textId="77777777" w:rsidR="00B60CA8" w:rsidRPr="00FC2774" w:rsidRDefault="00B60CA8" w:rsidP="00F5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359.40± 19063.46</w:t>
            </w:r>
          </w:p>
        </w:tc>
        <w:tc>
          <w:tcPr>
            <w:tcW w:w="850" w:type="dxa"/>
          </w:tcPr>
          <w:p w14:paraId="745A8D12" w14:textId="77777777" w:rsidR="00B60CA8" w:rsidRPr="00FC2774" w:rsidRDefault="00B60CA8" w:rsidP="00F5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.07</w:t>
            </w:r>
          </w:p>
        </w:tc>
        <w:tc>
          <w:tcPr>
            <w:tcW w:w="1276" w:type="dxa"/>
          </w:tcPr>
          <w:p w14:paraId="50E2D75C" w14:textId="77777777" w:rsidR="00B60CA8" w:rsidRPr="00FC2774" w:rsidRDefault="00B60CA8" w:rsidP="00F5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10240</w:t>
            </w:r>
          </w:p>
        </w:tc>
        <w:tc>
          <w:tcPr>
            <w:tcW w:w="2268" w:type="dxa"/>
          </w:tcPr>
          <w:p w14:paraId="296CCCF3" w14:textId="77777777" w:rsidR="00B60CA8" w:rsidRPr="00FC2774" w:rsidRDefault="00B60CA8" w:rsidP="00F5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4823.70</w:t>
            </w:r>
            <w:r w:rsidRPr="00FC2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038.45</w:t>
            </w:r>
          </w:p>
        </w:tc>
        <w:tc>
          <w:tcPr>
            <w:tcW w:w="850" w:type="dxa"/>
          </w:tcPr>
          <w:p w14:paraId="4DFF48AA" w14:textId="77777777" w:rsidR="00B60CA8" w:rsidRPr="00FC2774" w:rsidRDefault="00B60CA8" w:rsidP="00F5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.74</w:t>
            </w:r>
          </w:p>
        </w:tc>
      </w:tr>
      <w:tr w:rsidR="00B60CA8" w:rsidRPr="00FC2774" w14:paraId="0030C144" w14:textId="77777777" w:rsidTr="00F51C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597B2A7" w14:textId="77777777" w:rsidR="00B60CA8" w:rsidRPr="00FC2774" w:rsidRDefault="00B60CA8" w:rsidP="00F51CED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aysia (Peninsula West)</w:t>
            </w:r>
          </w:p>
        </w:tc>
        <w:tc>
          <w:tcPr>
            <w:tcW w:w="1134" w:type="dxa"/>
          </w:tcPr>
          <w:p w14:paraId="77AD7CB8" w14:textId="77777777" w:rsidR="00B60CA8" w:rsidRPr="00FC2774" w:rsidRDefault="00B60CA8" w:rsidP="00F5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52680</w:t>
            </w:r>
          </w:p>
        </w:tc>
        <w:tc>
          <w:tcPr>
            <w:tcW w:w="2268" w:type="dxa"/>
          </w:tcPr>
          <w:p w14:paraId="559686B2" w14:textId="77777777" w:rsidR="00B60CA8" w:rsidRPr="00FC2774" w:rsidRDefault="00B60CA8" w:rsidP="00F5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741.49± 5658.57</w:t>
            </w:r>
          </w:p>
        </w:tc>
        <w:tc>
          <w:tcPr>
            <w:tcW w:w="850" w:type="dxa"/>
          </w:tcPr>
          <w:p w14:paraId="0ABA2B37" w14:textId="77777777" w:rsidR="00B60CA8" w:rsidRPr="00FC2774" w:rsidRDefault="00B60CA8" w:rsidP="00F5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.56</w:t>
            </w:r>
          </w:p>
        </w:tc>
        <w:tc>
          <w:tcPr>
            <w:tcW w:w="1276" w:type="dxa"/>
          </w:tcPr>
          <w:p w14:paraId="23189A93" w14:textId="77777777" w:rsidR="00B60CA8" w:rsidRPr="00FC2774" w:rsidRDefault="00B60CA8" w:rsidP="00F5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20560</w:t>
            </w:r>
          </w:p>
        </w:tc>
        <w:tc>
          <w:tcPr>
            <w:tcW w:w="2268" w:type="dxa"/>
          </w:tcPr>
          <w:p w14:paraId="01EEB8B9" w14:textId="77777777" w:rsidR="00B60CA8" w:rsidRPr="00FC2774" w:rsidRDefault="00B60CA8" w:rsidP="00F5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872.59</w:t>
            </w:r>
            <w:r w:rsidRPr="00FC2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669.55</w:t>
            </w:r>
          </w:p>
        </w:tc>
        <w:tc>
          <w:tcPr>
            <w:tcW w:w="850" w:type="dxa"/>
          </w:tcPr>
          <w:p w14:paraId="3E3130FA" w14:textId="77777777" w:rsidR="00B60CA8" w:rsidRPr="00FC2774" w:rsidRDefault="00B60CA8" w:rsidP="00F5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.02</w:t>
            </w:r>
          </w:p>
        </w:tc>
      </w:tr>
      <w:tr w:rsidR="00B60CA8" w:rsidRPr="00FC2774" w14:paraId="3E566A18" w14:textId="77777777" w:rsidTr="00F51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972FB08" w14:textId="77777777" w:rsidR="00B60CA8" w:rsidRPr="00FC2774" w:rsidRDefault="00B60CA8" w:rsidP="00F51CED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ailand (Andaman Sea)</w:t>
            </w:r>
          </w:p>
        </w:tc>
        <w:tc>
          <w:tcPr>
            <w:tcW w:w="1134" w:type="dxa"/>
          </w:tcPr>
          <w:p w14:paraId="7B155DFC" w14:textId="77777777" w:rsidR="00B60CA8" w:rsidRPr="00FC2774" w:rsidRDefault="00B60CA8" w:rsidP="00F5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89060</w:t>
            </w:r>
          </w:p>
        </w:tc>
        <w:tc>
          <w:tcPr>
            <w:tcW w:w="2268" w:type="dxa"/>
          </w:tcPr>
          <w:p w14:paraId="7DC39357" w14:textId="77777777" w:rsidR="00B60CA8" w:rsidRPr="00FC2774" w:rsidRDefault="00B60CA8" w:rsidP="00F5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314.33± 2119.33</w:t>
            </w:r>
          </w:p>
        </w:tc>
        <w:tc>
          <w:tcPr>
            <w:tcW w:w="850" w:type="dxa"/>
          </w:tcPr>
          <w:p w14:paraId="52F8681E" w14:textId="77777777" w:rsidR="00B60CA8" w:rsidRPr="00FC2774" w:rsidRDefault="00B60CA8" w:rsidP="00F5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90</w:t>
            </w:r>
          </w:p>
        </w:tc>
        <w:tc>
          <w:tcPr>
            <w:tcW w:w="1276" w:type="dxa"/>
          </w:tcPr>
          <w:p w14:paraId="1EBF15F3" w14:textId="77777777" w:rsidR="00B60CA8" w:rsidRPr="00FC2774" w:rsidRDefault="00B60CA8" w:rsidP="00F5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9210</w:t>
            </w:r>
          </w:p>
        </w:tc>
        <w:tc>
          <w:tcPr>
            <w:tcW w:w="2268" w:type="dxa"/>
          </w:tcPr>
          <w:p w14:paraId="23B9D6F5" w14:textId="77777777" w:rsidR="00B60CA8" w:rsidRPr="00FC2774" w:rsidRDefault="00B60CA8" w:rsidP="00F5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155.93</w:t>
            </w:r>
            <w:r w:rsidRPr="00FC2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13.09</w:t>
            </w:r>
          </w:p>
        </w:tc>
        <w:tc>
          <w:tcPr>
            <w:tcW w:w="850" w:type="dxa"/>
          </w:tcPr>
          <w:p w14:paraId="2B783A04" w14:textId="77777777" w:rsidR="00B60CA8" w:rsidRPr="00FC2774" w:rsidRDefault="00B60CA8" w:rsidP="00F5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62</w:t>
            </w:r>
          </w:p>
        </w:tc>
      </w:tr>
      <w:tr w:rsidR="00B60CA8" w:rsidRPr="00FC2774" w14:paraId="034507FC" w14:textId="77777777" w:rsidTr="00F51C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430EEDE" w14:textId="77777777" w:rsidR="00B60CA8" w:rsidRPr="00FC2774" w:rsidRDefault="00B60CA8" w:rsidP="00F51CED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ailand (Gulf)</w:t>
            </w:r>
          </w:p>
        </w:tc>
        <w:tc>
          <w:tcPr>
            <w:tcW w:w="1134" w:type="dxa"/>
          </w:tcPr>
          <w:p w14:paraId="34486D73" w14:textId="77777777" w:rsidR="00B60CA8" w:rsidRPr="00FC2774" w:rsidRDefault="00B60CA8" w:rsidP="00F5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35000</w:t>
            </w:r>
          </w:p>
        </w:tc>
        <w:tc>
          <w:tcPr>
            <w:tcW w:w="2268" w:type="dxa"/>
          </w:tcPr>
          <w:p w14:paraId="599BB476" w14:textId="77777777" w:rsidR="00B60CA8" w:rsidRPr="00FC2774" w:rsidRDefault="00B60CA8" w:rsidP="00F5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985.07± 3365.15</w:t>
            </w:r>
          </w:p>
        </w:tc>
        <w:tc>
          <w:tcPr>
            <w:tcW w:w="850" w:type="dxa"/>
          </w:tcPr>
          <w:p w14:paraId="4566EAFC" w14:textId="77777777" w:rsidR="00B60CA8" w:rsidRPr="00FC2774" w:rsidRDefault="00B60CA8" w:rsidP="00F5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38</w:t>
            </w:r>
          </w:p>
        </w:tc>
        <w:tc>
          <w:tcPr>
            <w:tcW w:w="1276" w:type="dxa"/>
          </w:tcPr>
          <w:p w14:paraId="18519067" w14:textId="77777777" w:rsidR="00B60CA8" w:rsidRPr="00FC2774" w:rsidRDefault="00B60CA8" w:rsidP="00F5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1090</w:t>
            </w:r>
          </w:p>
        </w:tc>
        <w:tc>
          <w:tcPr>
            <w:tcW w:w="2268" w:type="dxa"/>
          </w:tcPr>
          <w:p w14:paraId="0C1D8481" w14:textId="77777777" w:rsidR="00B60CA8" w:rsidRPr="00FC2774" w:rsidRDefault="00B60CA8" w:rsidP="00F5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188.52</w:t>
            </w:r>
            <w:r w:rsidRPr="00FC2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094.56</w:t>
            </w:r>
          </w:p>
        </w:tc>
        <w:tc>
          <w:tcPr>
            <w:tcW w:w="850" w:type="dxa"/>
          </w:tcPr>
          <w:p w14:paraId="63710E78" w14:textId="77777777" w:rsidR="00B60CA8" w:rsidRPr="00FC2774" w:rsidRDefault="00B60CA8" w:rsidP="00F5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15</w:t>
            </w:r>
          </w:p>
        </w:tc>
      </w:tr>
      <w:tr w:rsidR="00B60CA8" w:rsidRPr="00FC2774" w14:paraId="13877524" w14:textId="77777777" w:rsidTr="00F51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A5001BA" w14:textId="77777777" w:rsidR="00B60CA8" w:rsidRPr="00FC2774" w:rsidRDefault="00B60CA8" w:rsidP="00F51CED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anmar</w:t>
            </w:r>
          </w:p>
        </w:tc>
        <w:tc>
          <w:tcPr>
            <w:tcW w:w="1134" w:type="dxa"/>
          </w:tcPr>
          <w:p w14:paraId="3A5EF25F" w14:textId="77777777" w:rsidR="00B60CA8" w:rsidRPr="00FC2774" w:rsidRDefault="00B60CA8" w:rsidP="00F5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17140</w:t>
            </w:r>
          </w:p>
        </w:tc>
        <w:tc>
          <w:tcPr>
            <w:tcW w:w="2268" w:type="dxa"/>
          </w:tcPr>
          <w:p w14:paraId="67850103" w14:textId="77777777" w:rsidR="00B60CA8" w:rsidRPr="00FC2774" w:rsidRDefault="00B60CA8" w:rsidP="00F5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8614.03± 11396.72</w:t>
            </w:r>
          </w:p>
        </w:tc>
        <w:tc>
          <w:tcPr>
            <w:tcW w:w="850" w:type="dxa"/>
          </w:tcPr>
          <w:p w14:paraId="7484D130" w14:textId="77777777" w:rsidR="00B60CA8" w:rsidRPr="00FC2774" w:rsidRDefault="00B60CA8" w:rsidP="00F5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.26</w:t>
            </w:r>
          </w:p>
        </w:tc>
        <w:tc>
          <w:tcPr>
            <w:tcW w:w="1276" w:type="dxa"/>
          </w:tcPr>
          <w:p w14:paraId="265A1D5E" w14:textId="77777777" w:rsidR="00B60CA8" w:rsidRPr="00FC2774" w:rsidRDefault="00B60CA8" w:rsidP="00F5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21830</w:t>
            </w:r>
          </w:p>
        </w:tc>
        <w:tc>
          <w:tcPr>
            <w:tcW w:w="2268" w:type="dxa"/>
          </w:tcPr>
          <w:p w14:paraId="6A256D99" w14:textId="77777777" w:rsidR="00B60CA8" w:rsidRPr="00FC2774" w:rsidRDefault="00B60CA8" w:rsidP="00F5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7845.56</w:t>
            </w:r>
            <w:r w:rsidRPr="00FC2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917.88</w:t>
            </w:r>
          </w:p>
        </w:tc>
        <w:tc>
          <w:tcPr>
            <w:tcW w:w="850" w:type="dxa"/>
          </w:tcPr>
          <w:p w14:paraId="38EA673E" w14:textId="77777777" w:rsidR="00B60CA8" w:rsidRPr="00FC2774" w:rsidRDefault="00B60CA8" w:rsidP="00F5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.20</w:t>
            </w:r>
          </w:p>
        </w:tc>
      </w:tr>
      <w:tr w:rsidR="00B60CA8" w:rsidRPr="00FC2774" w14:paraId="629538AC" w14:textId="77777777" w:rsidTr="00F51C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EA5A1B8" w14:textId="77777777" w:rsidR="00B60CA8" w:rsidRPr="00FC2774" w:rsidRDefault="00B60CA8" w:rsidP="00F51CED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i Lanka</w:t>
            </w:r>
          </w:p>
        </w:tc>
        <w:tc>
          <w:tcPr>
            <w:tcW w:w="1134" w:type="dxa"/>
          </w:tcPr>
          <w:p w14:paraId="433A0029" w14:textId="77777777" w:rsidR="00B60CA8" w:rsidRPr="00FC2774" w:rsidRDefault="00B60CA8" w:rsidP="00F5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21370</w:t>
            </w:r>
          </w:p>
        </w:tc>
        <w:tc>
          <w:tcPr>
            <w:tcW w:w="2268" w:type="dxa"/>
          </w:tcPr>
          <w:p w14:paraId="23250973" w14:textId="77777777" w:rsidR="00B60CA8" w:rsidRPr="00FC2774" w:rsidRDefault="00B60CA8" w:rsidP="00F5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259.25± 4806.44</w:t>
            </w:r>
          </w:p>
        </w:tc>
        <w:tc>
          <w:tcPr>
            <w:tcW w:w="850" w:type="dxa"/>
          </w:tcPr>
          <w:p w14:paraId="5EE85179" w14:textId="77777777" w:rsidR="00B60CA8" w:rsidRPr="00FC2774" w:rsidRDefault="00B60CA8" w:rsidP="00F5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.25</w:t>
            </w:r>
          </w:p>
        </w:tc>
        <w:tc>
          <w:tcPr>
            <w:tcW w:w="1276" w:type="dxa"/>
          </w:tcPr>
          <w:p w14:paraId="118A80DA" w14:textId="77777777" w:rsidR="00B60CA8" w:rsidRPr="00FC2774" w:rsidRDefault="00B60CA8" w:rsidP="00F5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4990</w:t>
            </w:r>
          </w:p>
        </w:tc>
        <w:tc>
          <w:tcPr>
            <w:tcW w:w="2268" w:type="dxa"/>
          </w:tcPr>
          <w:p w14:paraId="097DE245" w14:textId="77777777" w:rsidR="00B60CA8" w:rsidRPr="00FC2774" w:rsidRDefault="00B60CA8" w:rsidP="00F5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7845.56</w:t>
            </w:r>
            <w:r w:rsidRPr="00FC2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917.88</w:t>
            </w:r>
          </w:p>
        </w:tc>
        <w:tc>
          <w:tcPr>
            <w:tcW w:w="850" w:type="dxa"/>
          </w:tcPr>
          <w:p w14:paraId="3D5E37F3" w14:textId="77777777" w:rsidR="00B60CA8" w:rsidRPr="00FC2774" w:rsidRDefault="00B60CA8" w:rsidP="00F5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73</w:t>
            </w:r>
          </w:p>
        </w:tc>
      </w:tr>
      <w:tr w:rsidR="00B60CA8" w:rsidRPr="00FC2774" w14:paraId="3F64738D" w14:textId="77777777" w:rsidTr="00F51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1ABFEB2" w14:textId="77777777" w:rsidR="00B60CA8" w:rsidRPr="00FC2774" w:rsidRDefault="00B60CA8" w:rsidP="00F51CED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dives</w:t>
            </w:r>
          </w:p>
        </w:tc>
        <w:tc>
          <w:tcPr>
            <w:tcW w:w="1134" w:type="dxa"/>
          </w:tcPr>
          <w:p w14:paraId="0E56AED6" w14:textId="77777777" w:rsidR="00B60CA8" w:rsidRPr="00FC2774" w:rsidRDefault="00B60CA8" w:rsidP="00F5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4530</w:t>
            </w:r>
          </w:p>
        </w:tc>
        <w:tc>
          <w:tcPr>
            <w:tcW w:w="2268" w:type="dxa"/>
          </w:tcPr>
          <w:p w14:paraId="2E7DF5C0" w14:textId="77777777" w:rsidR="00B60CA8" w:rsidRPr="00FC2774" w:rsidRDefault="00B60CA8" w:rsidP="00F5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63.13± 668.22</w:t>
            </w:r>
          </w:p>
        </w:tc>
        <w:tc>
          <w:tcPr>
            <w:tcW w:w="850" w:type="dxa"/>
          </w:tcPr>
          <w:p w14:paraId="31498E75" w14:textId="77777777" w:rsidR="00B60CA8" w:rsidRPr="00FC2774" w:rsidRDefault="00B60CA8" w:rsidP="00F5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276" w:type="dxa"/>
          </w:tcPr>
          <w:p w14:paraId="6DEAF1D2" w14:textId="77777777" w:rsidR="00B60CA8" w:rsidRPr="00FC2774" w:rsidRDefault="00B60CA8" w:rsidP="00F5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510</w:t>
            </w:r>
          </w:p>
        </w:tc>
        <w:tc>
          <w:tcPr>
            <w:tcW w:w="2268" w:type="dxa"/>
          </w:tcPr>
          <w:p w14:paraId="694C04E4" w14:textId="77777777" w:rsidR="00B60CA8" w:rsidRPr="00FC2774" w:rsidRDefault="00B60CA8" w:rsidP="00F5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295.93</w:t>
            </w:r>
            <w:r w:rsidRPr="00FC2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812.09</w:t>
            </w:r>
          </w:p>
        </w:tc>
        <w:tc>
          <w:tcPr>
            <w:tcW w:w="850" w:type="dxa"/>
          </w:tcPr>
          <w:p w14:paraId="2464858F" w14:textId="77777777" w:rsidR="00B60CA8" w:rsidRPr="00FC2774" w:rsidRDefault="00B60CA8" w:rsidP="00F5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</w:t>
            </w:r>
          </w:p>
        </w:tc>
      </w:tr>
      <w:tr w:rsidR="00B60CA8" w:rsidRPr="00FC2774" w14:paraId="635FAAE9" w14:textId="77777777" w:rsidTr="00F51C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BB1AF55" w14:textId="77777777" w:rsidR="00B60CA8" w:rsidRPr="00FC2774" w:rsidRDefault="00B60CA8" w:rsidP="00F51CED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134" w:type="dxa"/>
          </w:tcPr>
          <w:p w14:paraId="3AA011D1" w14:textId="77777777" w:rsidR="00B60CA8" w:rsidRPr="00FC2774" w:rsidRDefault="00B60CA8" w:rsidP="00F5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953420</w:t>
            </w:r>
          </w:p>
        </w:tc>
        <w:tc>
          <w:tcPr>
            <w:tcW w:w="2268" w:type="dxa"/>
          </w:tcPr>
          <w:p w14:paraId="29D852C6" w14:textId="77777777" w:rsidR="00B60CA8" w:rsidRPr="00FC2774" w:rsidRDefault="00B60CA8" w:rsidP="00F5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8558.51± 53762.66</w:t>
            </w:r>
          </w:p>
        </w:tc>
        <w:tc>
          <w:tcPr>
            <w:tcW w:w="850" w:type="dxa"/>
          </w:tcPr>
          <w:p w14:paraId="6AEC3338" w14:textId="77777777" w:rsidR="00B60CA8" w:rsidRPr="00FC2774" w:rsidRDefault="00B60CA8" w:rsidP="00F51CE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C2774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276" w:type="dxa"/>
          </w:tcPr>
          <w:p w14:paraId="0275DB84" w14:textId="77777777" w:rsidR="00B60CA8" w:rsidRPr="00FC2774" w:rsidRDefault="00B60CA8" w:rsidP="00F5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322330</w:t>
            </w:r>
          </w:p>
        </w:tc>
        <w:tc>
          <w:tcPr>
            <w:tcW w:w="2268" w:type="dxa"/>
          </w:tcPr>
          <w:p w14:paraId="7E730747" w14:textId="77777777" w:rsidR="00B60CA8" w:rsidRPr="00FC2774" w:rsidRDefault="00B60CA8" w:rsidP="00F5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33.70</w:t>
            </w:r>
            <w:r w:rsidRPr="00FC2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FC277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40.41</w:t>
            </w:r>
          </w:p>
        </w:tc>
        <w:tc>
          <w:tcPr>
            <w:tcW w:w="850" w:type="dxa"/>
          </w:tcPr>
          <w:p w14:paraId="1DEB3512" w14:textId="77777777" w:rsidR="00B60CA8" w:rsidRPr="00FC2774" w:rsidRDefault="00B60CA8" w:rsidP="00F51CE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C2774">
              <w:rPr>
                <w:color w:val="000000" w:themeColor="text1"/>
                <w:sz w:val="20"/>
                <w:szCs w:val="20"/>
              </w:rPr>
              <w:t>100</w:t>
            </w:r>
          </w:p>
        </w:tc>
      </w:tr>
    </w:tbl>
    <w:p w14:paraId="62F6A03C" w14:textId="77777777" w:rsidR="00574CD3" w:rsidRDefault="00574CD3">
      <w:bookmarkStart w:id="0" w:name="_GoBack"/>
      <w:bookmarkEnd w:id="0"/>
    </w:p>
    <w:sectPr w:rsidR="00574CD3" w:rsidSect="00B60CA8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CA8"/>
    <w:rsid w:val="00055ABF"/>
    <w:rsid w:val="00070BB4"/>
    <w:rsid w:val="00090BB8"/>
    <w:rsid w:val="00107FD6"/>
    <w:rsid w:val="00161188"/>
    <w:rsid w:val="001677BF"/>
    <w:rsid w:val="001E67B2"/>
    <w:rsid w:val="001F3A6B"/>
    <w:rsid w:val="002936D3"/>
    <w:rsid w:val="002C251C"/>
    <w:rsid w:val="002E3875"/>
    <w:rsid w:val="002E43CB"/>
    <w:rsid w:val="002F2002"/>
    <w:rsid w:val="002F59E7"/>
    <w:rsid w:val="003419EB"/>
    <w:rsid w:val="00343C15"/>
    <w:rsid w:val="003F7D6E"/>
    <w:rsid w:val="00406124"/>
    <w:rsid w:val="00426C39"/>
    <w:rsid w:val="00430A2A"/>
    <w:rsid w:val="00431106"/>
    <w:rsid w:val="00441A89"/>
    <w:rsid w:val="00516B81"/>
    <w:rsid w:val="00544DA9"/>
    <w:rsid w:val="00560EB3"/>
    <w:rsid w:val="00574CD3"/>
    <w:rsid w:val="00585463"/>
    <w:rsid w:val="00645552"/>
    <w:rsid w:val="0066448A"/>
    <w:rsid w:val="006B683E"/>
    <w:rsid w:val="006E7184"/>
    <w:rsid w:val="00712133"/>
    <w:rsid w:val="007430B4"/>
    <w:rsid w:val="007461B8"/>
    <w:rsid w:val="00772521"/>
    <w:rsid w:val="00777D1A"/>
    <w:rsid w:val="007E259D"/>
    <w:rsid w:val="00816BA7"/>
    <w:rsid w:val="00846B48"/>
    <w:rsid w:val="00870275"/>
    <w:rsid w:val="00891256"/>
    <w:rsid w:val="008F3162"/>
    <w:rsid w:val="009503D3"/>
    <w:rsid w:val="0095096C"/>
    <w:rsid w:val="00963514"/>
    <w:rsid w:val="00966641"/>
    <w:rsid w:val="0099467B"/>
    <w:rsid w:val="009B15AE"/>
    <w:rsid w:val="009D2239"/>
    <w:rsid w:val="009E0A17"/>
    <w:rsid w:val="009E2604"/>
    <w:rsid w:val="00A35039"/>
    <w:rsid w:val="00A42E77"/>
    <w:rsid w:val="00A65248"/>
    <w:rsid w:val="00A765F0"/>
    <w:rsid w:val="00A82AE2"/>
    <w:rsid w:val="00AC2A69"/>
    <w:rsid w:val="00AE7591"/>
    <w:rsid w:val="00B53418"/>
    <w:rsid w:val="00B60CA8"/>
    <w:rsid w:val="00BB7565"/>
    <w:rsid w:val="00BB7622"/>
    <w:rsid w:val="00BC1CA8"/>
    <w:rsid w:val="00BD6265"/>
    <w:rsid w:val="00BF7647"/>
    <w:rsid w:val="00C131EC"/>
    <w:rsid w:val="00C3234C"/>
    <w:rsid w:val="00C51EDA"/>
    <w:rsid w:val="00C77B8A"/>
    <w:rsid w:val="00C83EE4"/>
    <w:rsid w:val="00CA6E5F"/>
    <w:rsid w:val="00CB2D5B"/>
    <w:rsid w:val="00D263A3"/>
    <w:rsid w:val="00D47AF9"/>
    <w:rsid w:val="00D73027"/>
    <w:rsid w:val="00D7627E"/>
    <w:rsid w:val="00D77D50"/>
    <w:rsid w:val="00DA13A3"/>
    <w:rsid w:val="00E04C5F"/>
    <w:rsid w:val="00E312B7"/>
    <w:rsid w:val="00E6633A"/>
    <w:rsid w:val="00E97E4F"/>
    <w:rsid w:val="00EE5D6A"/>
    <w:rsid w:val="00F14A8B"/>
    <w:rsid w:val="00F43FB2"/>
    <w:rsid w:val="00FB4DC9"/>
    <w:rsid w:val="00FD3670"/>
    <w:rsid w:val="00FD5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A3C53"/>
  <w15:chartTrackingRefBased/>
  <w15:docId w15:val="{F6219891-4A72-DD4B-AC20-66191BB47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0C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816BA7"/>
    <w:tblPr/>
    <w:tcPr>
      <w:shd w:val="clear" w:color="auto" w:fill="FFFFFF" w:themeFill="background1"/>
    </w:tcPr>
  </w:style>
  <w:style w:type="table" w:customStyle="1" w:styleId="Alifa2">
    <w:name w:val="Alifa 2"/>
    <w:basedOn w:val="TableList1"/>
    <w:uiPriority w:val="99"/>
    <w:rsid w:val="00816BA7"/>
    <w:tblPr>
      <w:tblBorders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816BA7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NormalWeb">
    <w:name w:val="Normal (Web)"/>
    <w:basedOn w:val="Normal"/>
    <w:uiPriority w:val="99"/>
    <w:unhideWhenUsed/>
    <w:rsid w:val="00B60CA8"/>
    <w:rPr>
      <w:rFonts w:ascii="Times New Roman" w:hAnsi="Times New Roman" w:cs="Times New Roman"/>
    </w:rPr>
  </w:style>
  <w:style w:type="table" w:styleId="PlainTable2">
    <w:name w:val="Plain Table 2"/>
    <w:basedOn w:val="TableNormal"/>
    <w:uiPriority w:val="42"/>
    <w:rsid w:val="00B60CA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908</Characters>
  <Application>Microsoft Office Word</Application>
  <DocSecurity>0</DocSecurity>
  <Lines>18</Lines>
  <Paragraphs>7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fa Haque</dc:creator>
  <cp:keywords/>
  <dc:description/>
  <cp:lastModifiedBy>Alifa Haque</cp:lastModifiedBy>
  <cp:revision>1</cp:revision>
  <dcterms:created xsi:type="dcterms:W3CDTF">2021-08-06T10:47:00Z</dcterms:created>
  <dcterms:modified xsi:type="dcterms:W3CDTF">2021-08-06T10:48:00Z</dcterms:modified>
</cp:coreProperties>
</file>